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DB3" w:rsidRDefault="00F56DB3" w:rsidP="00F56DB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20C9E">
        <w:rPr>
          <w:rFonts w:ascii="Times New Roman" w:hAnsi="Times New Roman" w:cs="Times New Roman"/>
          <w:b/>
          <w:sz w:val="24"/>
          <w:szCs w:val="24"/>
        </w:rPr>
        <w:t>Table S5</w:t>
      </w:r>
      <w:r w:rsidRPr="00B20C9E">
        <w:rPr>
          <w:rFonts w:ascii="Times New Roman" w:hAnsi="Times New Roman" w:cs="Times New Roman"/>
          <w:sz w:val="24"/>
          <w:szCs w:val="24"/>
        </w:rPr>
        <w:t xml:space="preserve">: </w:t>
      </w:r>
      <w:r w:rsidRPr="00B20C9E">
        <w:rPr>
          <w:rFonts w:ascii="Times New Roman" w:hAnsi="Times New Roman" w:cs="Times New Roman"/>
          <w:b/>
          <w:sz w:val="24"/>
          <w:szCs w:val="24"/>
        </w:rPr>
        <w:t xml:space="preserve">Additional theoretically </w:t>
      </w:r>
      <w:r>
        <w:rPr>
          <w:rFonts w:ascii="Times New Roman" w:hAnsi="Times New Roman" w:cs="Times New Roman"/>
          <w:b/>
          <w:sz w:val="24"/>
          <w:szCs w:val="24"/>
        </w:rPr>
        <w:t>predicted</w:t>
      </w:r>
      <w:r w:rsidRPr="00B20C9E">
        <w:rPr>
          <w:rFonts w:ascii="Times New Roman" w:hAnsi="Times New Roman" w:cs="Times New Roman"/>
          <w:b/>
          <w:sz w:val="24"/>
          <w:szCs w:val="24"/>
        </w:rPr>
        <w:t xml:space="preserve"> direct targets of OpaR. </w:t>
      </w:r>
    </w:p>
    <w:tbl>
      <w:tblPr>
        <w:tblW w:w="94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17"/>
        <w:gridCol w:w="1188"/>
        <w:gridCol w:w="1170"/>
        <w:gridCol w:w="1004"/>
        <w:gridCol w:w="1004"/>
        <w:gridCol w:w="2132"/>
        <w:gridCol w:w="1350"/>
      </w:tblGrid>
      <w:tr w:rsidR="00F56DB3" w:rsidRPr="000C2C32" w:rsidTr="00EC0D34">
        <w:trPr>
          <w:trHeight w:val="930"/>
        </w:trPr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BB22OP</w:t>
            </w:r>
          </w:p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RIMD</w:t>
            </w:r>
          </w:p>
          <w:p w:rsidR="00F56DB3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2210633 </w:t>
            </w:r>
          </w:p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ID 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PATSER </w:t>
            </w:r>
            <w:proofErr w:type="spellStart"/>
            <w:r w:rsidRPr="000C2C3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Score</w:t>
            </w:r>
            <w:r w:rsidRPr="000C2C3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OpaR-binding site 5’ end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OpaR-binding site 3’ end</w:t>
            </w:r>
          </w:p>
        </w:tc>
        <w:tc>
          <w:tcPr>
            <w:tcW w:w="2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Protein Function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B20C9E" w:rsidRDefault="00CE65FC" w:rsidP="00EC0D34">
            <w:pPr>
              <w:spacing w:before="2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65F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opaR</w:t>
            </w:r>
            <w:r w:rsidR="00F56DB3"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="00F56DB3"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</w:p>
          <w:p w:rsidR="00F56DB3" w:rsidRPr="00B20C9E" w:rsidRDefault="00F56DB3" w:rsidP="00EC0D34">
            <w:pPr>
              <w:spacing w:before="2"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Δ</w:t>
            </w:r>
            <w:r w:rsidRPr="00404B8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opaR1</w:t>
            </w:r>
          </w:p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-</w:t>
            </w:r>
            <w:proofErr w:type="spellStart"/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</w:t>
            </w:r>
            <w:r w:rsidRPr="00B20C9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,c</w:t>
            </w:r>
            <w:proofErr w:type="spellEnd"/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56DB3" w:rsidRPr="000C2C32" w:rsidTr="00EC0D34">
        <w:trPr>
          <w:trHeight w:val="63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000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0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5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mino acid ABC transporter, periplasmic amino acid-binding por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9.58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004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00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6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4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2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9.72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005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00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erine/threonine protein kin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.8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01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01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.7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5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GDEF and EAL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.74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062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06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3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1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proton glutamate </w:t>
            </w: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ymport</w:t>
            </w:r>
            <w:proofErr w:type="spellEnd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9.04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06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06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45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GDEF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073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07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5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34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ypothetical protein, specific for Vibri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6.27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086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09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0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09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09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3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15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lipoprotein-related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9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095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1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86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.84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124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13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7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8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130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13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6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5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cell wall </w:t>
            </w: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dopeptidase</w:t>
            </w:r>
            <w:proofErr w:type="spellEnd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, family M23 M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.31</w:t>
            </w:r>
          </w:p>
        </w:tc>
      </w:tr>
      <w:tr w:rsidR="00F56DB3" w:rsidRPr="000C2C32" w:rsidTr="00EC0D34">
        <w:trPr>
          <w:trHeight w:val="63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130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13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9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ypeVI</w:t>
            </w:r>
            <w:proofErr w:type="spellEnd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secretion </w:t>
            </w: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cp</w:t>
            </w:r>
            <w:proofErr w:type="spellEnd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protein, biofilm develop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6.72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131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14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7.45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132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14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3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1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.89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133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14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5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M-20-related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51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lastRenderedPageBreak/>
              <w:t>VPBB_142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15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9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74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3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149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16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3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1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gglutination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2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156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17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5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37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type III secretion regulator </w:t>
            </w: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xs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2.7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173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18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1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erine transport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.15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173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18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4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AL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.97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174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19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8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69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thyl-accepting chemotaxis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.12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18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19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9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proton glutamate </w:t>
            </w: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ymport</w:t>
            </w:r>
            <w:proofErr w:type="spellEnd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37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185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8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65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ytochrome c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28.99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185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20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8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dTDP</w:t>
            </w:r>
            <w:proofErr w:type="spellEnd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glucose 4,6-dehydra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9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197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21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.5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83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thyl-accepting chemotaxis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01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205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22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9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7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polar </w:t>
            </w: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flagellar</w:t>
            </w:r>
            <w:proofErr w:type="spellEnd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biosynthesis protein </w:t>
            </w: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Flh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77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214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23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8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multidrug efflux pump component </w:t>
            </w: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trF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3.13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245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26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7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D-GYP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.87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267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28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thyl-accepting chemotaxis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.91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284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3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5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34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utative signal peptide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4.3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023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02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8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utative transport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84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04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04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6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46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8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041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04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.3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7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54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9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041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04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.3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7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6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urface-induced secreted collagen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.02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044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04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6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43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thyl-accepting chemotaxis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.53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046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05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2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06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thyl-accepting chemotaxis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3.68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04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05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3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18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GDEF &amp; EAL family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2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051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05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hypothetical </w:t>
            </w: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lastRenderedPageBreak/>
              <w:t>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lastRenderedPageBreak/>
              <w:t>0.12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lastRenderedPageBreak/>
              <w:t>VPBB_A055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06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14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thyl-accepting chemotaxis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.3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068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07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.5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9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73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SHA pilin protein Msh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6.87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091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8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63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thyl-accepting chemotaxis protein 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093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0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.8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utative cytoplasmic protein USSDB7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1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094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0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8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2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095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0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5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3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rotein kin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2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098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0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6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49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7.09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099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0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4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.93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110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2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11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2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9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7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cetoacetyl</w:t>
            </w:r>
            <w:proofErr w:type="spellEnd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CoA reduct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1</w:t>
            </w:r>
          </w:p>
        </w:tc>
      </w:tr>
      <w:tr w:rsidR="00F56DB3" w:rsidRPr="000C2C32" w:rsidTr="00EC0D34">
        <w:trPr>
          <w:trHeight w:val="63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133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4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89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phosphate ABC transporter periplasmic phosphate-binding protein </w:t>
            </w: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st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.4</w:t>
            </w:r>
          </w:p>
        </w:tc>
      </w:tr>
      <w:tr w:rsidR="00F56DB3" w:rsidRPr="000C2C32" w:rsidTr="00EC0D34">
        <w:trPr>
          <w:trHeight w:val="63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133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4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4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thyl-accepting chemotaxis protein I (chemoreceptor protei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.9</w:t>
            </w:r>
          </w:p>
        </w:tc>
      </w:tr>
      <w:tr w:rsidR="00F56DB3" w:rsidRPr="000C2C32" w:rsidTr="00EC0D34">
        <w:trPr>
          <w:trHeight w:val="63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136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4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1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9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thyl-accepting chemotaxis protein I (serine chemoreceptor protei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41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138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5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0.8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6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4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minotransferase Sc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.15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14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5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9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73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FliM</w:t>
            </w:r>
            <w:proofErr w:type="spellEnd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flagellar</w:t>
            </w:r>
            <w:proofErr w:type="spellEnd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motor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4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141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5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.7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1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8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LafA lateral flagellin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53.3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141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5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6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47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FliD</w:t>
            </w:r>
            <w:proofErr w:type="spellEnd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lateral </w:t>
            </w: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flagellar</w:t>
            </w:r>
            <w:proofErr w:type="spellEnd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distal cap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21.76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lastRenderedPageBreak/>
              <w:t>VPBB_A143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5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8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1.37</w:t>
            </w:r>
          </w:p>
        </w:tc>
      </w:tr>
      <w:tr w:rsidR="00F56DB3" w:rsidRPr="000C2C32" w:rsidTr="00EC0D34">
        <w:trPr>
          <w:trHeight w:val="72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146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5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8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surface-induced N-acetyl glucosamine-Chitin binding protein </w:t>
            </w: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pb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0.32</w:t>
            </w:r>
          </w:p>
        </w:tc>
      </w:tr>
      <w:tr w:rsidR="00F56DB3" w:rsidRPr="000C2C32" w:rsidTr="00EC0D34">
        <w:trPr>
          <w:trHeight w:val="315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149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6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8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6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ornithine decarboxyl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8.23</w:t>
            </w:r>
          </w:p>
        </w:tc>
      </w:tr>
      <w:tr w:rsidR="00F56DB3" w:rsidRPr="000C2C32" w:rsidTr="00EC0D34">
        <w:trPr>
          <w:trHeight w:val="63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sz w:val="24"/>
                <w:szCs w:val="24"/>
              </w:rPr>
              <w:t>VPBB_A15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VPA16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284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surface-induced </w:t>
            </w: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talloendoprotease</w:t>
            </w:r>
            <w:proofErr w:type="spellEnd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LytM</w:t>
            </w:r>
            <w:proofErr w:type="spellEnd"/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M23 family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C2C3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82.29</w:t>
            </w:r>
          </w:p>
        </w:tc>
      </w:tr>
      <w:tr w:rsidR="00F56DB3" w:rsidRPr="000C2C32" w:rsidTr="00EC0D34">
        <w:trPr>
          <w:trHeight w:val="630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6DB3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</w:p>
          <w:p w:rsidR="00F56DB3" w:rsidRPr="000C2C32" w:rsidRDefault="00F56DB3" w:rsidP="00EC0D34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sz w:val="24"/>
                <w:szCs w:val="24"/>
              </w:rPr>
              <w:t>VPBB_A0413</w:t>
            </w:r>
            <w:r w:rsidRPr="004D5121">
              <w:rPr>
                <w:rFonts w:ascii="Times" w:eastAsia="Times New Roman" w:hAnsi="Times" w:cs="Times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4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393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6DB3" w:rsidRPr="000C2C32" w:rsidRDefault="00F56DB3" w:rsidP="00EC0D34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6DB3" w:rsidRPr="000C2C32" w:rsidRDefault="00F56DB3" w:rsidP="00EC0D34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1</w:t>
            </w:r>
          </w:p>
        </w:tc>
      </w:tr>
    </w:tbl>
    <w:p w:rsidR="00F56DB3" w:rsidRDefault="00F56DB3" w:rsidP="00F56DB3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B20C9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gramEnd"/>
      <w:r w:rsidRPr="00B20C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20C9E">
        <w:rPr>
          <w:rFonts w:ascii="Times New Roman" w:hAnsi="Times New Roman" w:cs="Times New Roman"/>
          <w:bCs/>
          <w:sz w:val="24"/>
          <w:szCs w:val="24"/>
        </w:rPr>
        <w:t>Paster</w:t>
      </w:r>
      <w:proofErr w:type="spellEnd"/>
      <w:r w:rsidRPr="00B20C9E">
        <w:rPr>
          <w:rFonts w:ascii="Times New Roman" w:hAnsi="Times New Roman" w:cs="Times New Roman"/>
          <w:bCs/>
          <w:sz w:val="24"/>
          <w:szCs w:val="24"/>
        </w:rPr>
        <w:t xml:space="preserve"> scores of three or higher required</w:t>
      </w:r>
    </w:p>
    <w:p w:rsidR="00AF014D" w:rsidRPr="00B20C9E" w:rsidRDefault="00AF014D" w:rsidP="00F56DB3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F56DB3" w:rsidRDefault="00F56DB3" w:rsidP="00F56DB3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B20C9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gramEnd"/>
      <w:r w:rsidRPr="00B20C9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B20C9E">
        <w:rPr>
          <w:rFonts w:ascii="Times New Roman" w:hAnsi="Times New Roman" w:cs="Times New Roman"/>
          <w:bCs/>
          <w:sz w:val="24"/>
          <w:szCs w:val="24"/>
        </w:rPr>
        <w:t>Regulated five-fold or more by OpaR</w:t>
      </w:r>
    </w:p>
    <w:p w:rsidR="00AF014D" w:rsidRPr="00B20C9E" w:rsidRDefault="00AF014D" w:rsidP="00F56DB3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F56DB3" w:rsidRDefault="00F56DB3" w:rsidP="00F56DB3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B20C9E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proofErr w:type="gramEnd"/>
      <w:r w:rsidRPr="00B20C9E">
        <w:rPr>
          <w:rFonts w:ascii="Times New Roman" w:hAnsi="Times New Roman" w:cs="Times New Roman"/>
          <w:sz w:val="24"/>
          <w:szCs w:val="24"/>
        </w:rPr>
        <w:t xml:space="preserve"> RNA-Seq data is fold change of the </w:t>
      </w:r>
      <w:r>
        <w:rPr>
          <w:rFonts w:ascii="Times New Roman" w:hAnsi="Times New Roman" w:cs="Times New Roman"/>
          <w:i/>
          <w:sz w:val="24"/>
          <w:szCs w:val="24"/>
        </w:rPr>
        <w:t>opaR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rain </w:t>
      </w:r>
      <w:r w:rsidRPr="00B20C9E">
        <w:rPr>
          <w:rFonts w:ascii="Times New Roman" w:hAnsi="Times New Roman" w:cs="Times New Roman"/>
          <w:sz w:val="24"/>
          <w:szCs w:val="24"/>
        </w:rPr>
        <w:t>gene expression divided by the ∆</w:t>
      </w:r>
      <w:r w:rsidRPr="00B20C9E">
        <w:rPr>
          <w:rFonts w:ascii="Times New Roman" w:hAnsi="Times New Roman" w:cs="Times New Roman"/>
          <w:i/>
          <w:sz w:val="24"/>
          <w:szCs w:val="24"/>
        </w:rPr>
        <w:t>opaR</w:t>
      </w:r>
      <w:r>
        <w:rPr>
          <w:rFonts w:ascii="Times New Roman" w:hAnsi="Times New Roman" w:cs="Times New Roman"/>
          <w:i/>
          <w:sz w:val="24"/>
          <w:szCs w:val="24"/>
        </w:rPr>
        <w:t>1</w:t>
      </w:r>
      <w:r w:rsidRPr="00B20C9E">
        <w:rPr>
          <w:rFonts w:ascii="Times New Roman" w:hAnsi="Times New Roman" w:cs="Times New Roman"/>
          <w:sz w:val="24"/>
          <w:szCs w:val="24"/>
        </w:rPr>
        <w:t xml:space="preserve"> strain gene expression.  Error for the ratios of normalized gene expression levels were conservatively estimated using the standard deviation ratios across the majority of genes with less than 4-fold change. </w:t>
      </w:r>
      <w:r w:rsidRPr="00B20C9E">
        <w:rPr>
          <w:rFonts w:ascii="Times New Roman" w:hAnsi="Times New Roman" w:cs="Times New Roman"/>
          <w:bCs/>
          <w:sz w:val="24"/>
          <w:szCs w:val="24"/>
        </w:rPr>
        <w:t>Standard deviation for chromosome 1 genes is ±1.54 and for chromosome 2 gene it is ±1.59.</w:t>
      </w:r>
    </w:p>
    <w:p w:rsidR="00AF014D" w:rsidRDefault="00AF014D" w:rsidP="00F56DB3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F56DB3" w:rsidRPr="00B20C9E" w:rsidRDefault="00F56DB3" w:rsidP="00F56DB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D7563">
        <w:rPr>
          <w:rFonts w:ascii="Times" w:eastAsia="Times New Roman" w:hAnsi="Times" w:cs="Times"/>
          <w:sz w:val="24"/>
          <w:szCs w:val="24"/>
          <w:vertAlign w:val="superscript"/>
        </w:rPr>
        <w:t>d</w:t>
      </w:r>
      <w:proofErr w:type="gramEnd"/>
      <w:r>
        <w:rPr>
          <w:rFonts w:ascii="Times" w:eastAsia="Times New Roman" w:hAnsi="Times" w:cs="Times"/>
          <w:sz w:val="24"/>
          <w:szCs w:val="24"/>
        </w:rPr>
        <w:t xml:space="preserve"> Unique to BB22OP</w:t>
      </w:r>
      <w:r w:rsidRPr="00B20C9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F56DB3" w:rsidRDefault="00F56DB3" w:rsidP="00F56DB3"/>
    <w:p w:rsidR="00993BB2" w:rsidRDefault="00993BB2"/>
    <w:sectPr w:rsidR="00993BB2" w:rsidSect="0070410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1131" w:rsidRDefault="00DC1131">
      <w:pPr>
        <w:spacing w:after="0" w:line="240" w:lineRule="auto"/>
      </w:pPr>
      <w:r>
        <w:separator/>
      </w:r>
    </w:p>
  </w:endnote>
  <w:endnote w:type="continuationSeparator" w:id="0">
    <w:p w:rsidR="00DC1131" w:rsidRDefault="00DC11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vanish/>
        <w:highlight w:val="yellow"/>
      </w:rPr>
      <w:id w:val="10353087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5CCA" w:rsidRDefault="00F56D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410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C5CCA" w:rsidRDefault="00F56DB3" w:rsidP="004C5CCA">
    <w:pPr>
      <w:pStyle w:val="Footer"/>
      <w:tabs>
        <w:tab w:val="clear" w:pos="4680"/>
        <w:tab w:val="clear" w:pos="9360"/>
        <w:tab w:val="left" w:pos="8183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1131" w:rsidRDefault="00DC1131">
      <w:pPr>
        <w:spacing w:after="0" w:line="240" w:lineRule="auto"/>
      </w:pPr>
      <w:r>
        <w:separator/>
      </w:r>
    </w:p>
  </w:footnote>
  <w:footnote w:type="continuationSeparator" w:id="0">
    <w:p w:rsidR="00DC1131" w:rsidRDefault="00DC11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DB3"/>
    <w:rsid w:val="003F653A"/>
    <w:rsid w:val="00531651"/>
    <w:rsid w:val="00704106"/>
    <w:rsid w:val="00993BB2"/>
    <w:rsid w:val="00AF014D"/>
    <w:rsid w:val="00CE65FC"/>
    <w:rsid w:val="00DC1131"/>
    <w:rsid w:val="00F5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6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DB3"/>
  </w:style>
  <w:style w:type="character" w:styleId="LineNumber">
    <w:name w:val="line number"/>
    <w:basedOn w:val="DefaultParagraphFont"/>
    <w:uiPriority w:val="99"/>
    <w:semiHidden/>
    <w:unhideWhenUsed/>
    <w:rsid w:val="00F56D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6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DB3"/>
  </w:style>
  <w:style w:type="character" w:styleId="LineNumber">
    <w:name w:val="line number"/>
    <w:basedOn w:val="DefaultParagraphFont"/>
    <w:uiPriority w:val="99"/>
    <w:semiHidden/>
    <w:unhideWhenUsed/>
    <w:rsid w:val="00F56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</dc:creator>
  <cp:lastModifiedBy>Alison</cp:lastModifiedBy>
  <cp:revision>4</cp:revision>
  <dcterms:created xsi:type="dcterms:W3CDTF">2014-12-15T21:48:00Z</dcterms:created>
  <dcterms:modified xsi:type="dcterms:W3CDTF">2015-01-07T19:34:00Z</dcterms:modified>
</cp:coreProperties>
</file>